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E0C361" w14:textId="24696A84" w:rsidR="00507663" w:rsidRDefault="00507663" w:rsidP="00507663">
      <w:pPr>
        <w:pStyle w:val="berschrift2Abbildung"/>
        <w:rPr>
          <w:vertAlign w:val="superscript"/>
        </w:rPr>
      </w:pPr>
      <w:r w:rsidRPr="00664360">
        <w:t xml:space="preserve">Table </w:t>
      </w:r>
      <w:r w:rsidR="00E95DF0">
        <w:t>S</w:t>
      </w:r>
      <w:r w:rsidR="004E5449">
        <w:t>2</w:t>
      </w:r>
      <w:r w:rsidRPr="00664360">
        <w:t>. Study population characteristics and medication details</w:t>
      </w:r>
      <w:r w:rsidR="00B50833">
        <w:t xml:space="preserve"> of the</w:t>
      </w:r>
      <w:r w:rsidR="00501358">
        <w:t xml:space="preserve"> patients with</w:t>
      </w:r>
      <w:r w:rsidR="00B50833">
        <w:t xml:space="preserve"> </w:t>
      </w:r>
      <w:r w:rsidR="009E1310">
        <w:t>HLA MAB</w:t>
      </w:r>
      <w:r w:rsidR="00B50833">
        <w:t xml:space="preserve"> </w:t>
      </w:r>
      <w:proofErr w:type="spellStart"/>
      <w:r w:rsidR="00501358">
        <w:t>data</w:t>
      </w:r>
      <w:r w:rsidRPr="00664360">
        <w:rPr>
          <w:vertAlign w:val="superscript"/>
        </w:rPr>
        <w:t>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1658"/>
        <w:gridCol w:w="1206"/>
        <w:gridCol w:w="1206"/>
        <w:gridCol w:w="880"/>
      </w:tblGrid>
      <w:tr w:rsidR="004E5449" w:rsidRPr="00664360" w14:paraId="4320DCB7" w14:textId="77777777" w:rsidTr="00BA68F2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65B42CD0" w14:textId="77777777" w:rsidR="004E5449" w:rsidRPr="00664360" w:rsidRDefault="004E5449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4C2819D4" w14:textId="77777777" w:rsidR="004E5449" w:rsidRPr="00664360" w:rsidRDefault="004E5449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ACR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3973B3EE" w14:textId="77777777" w:rsidR="004E5449" w:rsidRPr="00664360" w:rsidRDefault="004E5449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26CA8A1A" w14:textId="77777777" w:rsidR="004E5449" w:rsidRPr="00664360" w:rsidRDefault="004E5449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p-value</w:t>
            </w:r>
          </w:p>
        </w:tc>
      </w:tr>
      <w:tr w:rsidR="004E5449" w:rsidRPr="00664360" w14:paraId="107E304C" w14:textId="77777777" w:rsidTr="00BA68F2">
        <w:trPr>
          <w:trHeight w:val="300"/>
        </w:trPr>
        <w:tc>
          <w:tcPr>
            <w:tcW w:w="0" w:type="auto"/>
            <w:gridSpan w:val="2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C02714" w14:textId="77777777" w:rsidR="004E5449" w:rsidRPr="00664360" w:rsidRDefault="004E5449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Number of kidney transplant recipients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A818DD" w14:textId="77777777" w:rsidR="004E5449" w:rsidRPr="00664360" w:rsidRDefault="004E5449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6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CE8DA9" w14:textId="77777777" w:rsidR="004E5449" w:rsidRPr="00664360" w:rsidRDefault="004E5449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1D48CA" w14:textId="77777777" w:rsidR="004E5449" w:rsidRPr="00664360" w:rsidRDefault="004E5449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-</w:t>
            </w:r>
          </w:p>
        </w:tc>
      </w:tr>
      <w:tr w:rsidR="004E5449" w:rsidRPr="00664360" w14:paraId="36198725" w14:textId="77777777" w:rsidTr="00BA68F2">
        <w:trPr>
          <w:trHeight w:val="300"/>
        </w:trPr>
        <w:tc>
          <w:tcPr>
            <w:tcW w:w="0" w:type="auto"/>
            <w:gridSpan w:val="2"/>
            <w:noWrap/>
            <w:vAlign w:val="center"/>
            <w:hideMark/>
          </w:tcPr>
          <w:p w14:paraId="540F8EF4" w14:textId="77777777" w:rsidR="004E5449" w:rsidRPr="00664360" w:rsidRDefault="004E5449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Age at </w:t>
            </w:r>
            <w:bookmarkStart w:id="0" w:name="_GoBack"/>
            <w:bookmarkEnd w:id="0"/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time of transplantation (years)</w:t>
            </w:r>
          </w:p>
        </w:tc>
        <w:tc>
          <w:tcPr>
            <w:tcW w:w="0" w:type="auto"/>
            <w:noWrap/>
            <w:vAlign w:val="center"/>
            <w:hideMark/>
          </w:tcPr>
          <w:p w14:paraId="73EBFB15" w14:textId="77777777" w:rsidR="004E5449" w:rsidRPr="00664360" w:rsidRDefault="004E5449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55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8 ± 11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F0C49AB" w14:textId="77777777" w:rsidR="004E5449" w:rsidRPr="00664360" w:rsidRDefault="004E5449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49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7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± 12.6</w:t>
            </w:r>
          </w:p>
        </w:tc>
        <w:tc>
          <w:tcPr>
            <w:tcW w:w="0" w:type="auto"/>
            <w:noWrap/>
            <w:vAlign w:val="center"/>
            <w:hideMark/>
          </w:tcPr>
          <w:p w14:paraId="5572F478" w14:textId="77777777" w:rsidR="004E5449" w:rsidRPr="00664360" w:rsidRDefault="004E5449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.007</w:t>
            </w:r>
          </w:p>
        </w:tc>
      </w:tr>
      <w:tr w:rsidR="00264367" w:rsidRPr="00664360" w14:paraId="2E422EB1" w14:textId="77777777" w:rsidTr="005C2C43">
        <w:trPr>
          <w:trHeight w:val="300"/>
        </w:trPr>
        <w:tc>
          <w:tcPr>
            <w:tcW w:w="0" w:type="auto"/>
            <w:gridSpan w:val="2"/>
            <w:shd w:val="clear" w:color="auto" w:fill="D9D9D9" w:themeFill="background1" w:themeFillShade="D9"/>
            <w:noWrap/>
            <w:vAlign w:val="center"/>
          </w:tcPr>
          <w:p w14:paraId="433CE9D2" w14:textId="0A0577DC" w:rsidR="00264367" w:rsidRPr="00D028BD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D028BD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Body mass index at time of transplantation (kg/m</w:t>
            </w:r>
            <w:r w:rsidRPr="00D028BD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  <w:lang w:eastAsia="de-DE"/>
              </w:rPr>
              <w:t>2</w:t>
            </w:r>
            <w:r w:rsidRPr="00D028BD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2E2E825" w14:textId="3FAEA458" w:rsidR="00264367" w:rsidRDefault="00264367" w:rsidP="00264367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6.8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±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5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5F09887" w14:textId="436005A0" w:rsidR="00264367" w:rsidRPr="00664360" w:rsidRDefault="00264367" w:rsidP="00264367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5.1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±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4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A1838A7" w14:textId="0A8769B2" w:rsidR="00264367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.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9</w:t>
            </w:r>
          </w:p>
        </w:tc>
      </w:tr>
      <w:tr w:rsidR="00264367" w:rsidRPr="00664360" w14:paraId="2D803018" w14:textId="77777777" w:rsidTr="005C2C43">
        <w:trPr>
          <w:trHeight w:val="300"/>
        </w:trPr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  <w:hideMark/>
          </w:tcPr>
          <w:p w14:paraId="0C627155" w14:textId="77777777" w:rsidR="00264367" w:rsidRPr="00664360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Gende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A28A05" w14:textId="77777777" w:rsidR="00264367" w:rsidRPr="00664360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195A7DF" w14:textId="77777777" w:rsidR="00264367" w:rsidRPr="00664360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6 (41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3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5560FD9" w14:textId="729D990C" w:rsidR="00264367" w:rsidRPr="00664360" w:rsidRDefault="00264367" w:rsidP="00264367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6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9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6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  <w:hideMark/>
          </w:tcPr>
          <w:p w14:paraId="21AAB8CC" w14:textId="77777777" w:rsidR="00264367" w:rsidRPr="00664360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ns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e-DE"/>
              </w:rPr>
              <w:t>b</w:t>
            </w:r>
            <w:proofErr w:type="spellEnd"/>
          </w:p>
        </w:tc>
      </w:tr>
      <w:tr w:rsidR="00264367" w:rsidRPr="00664360" w14:paraId="5D53320B" w14:textId="77777777" w:rsidTr="005C2C43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29C1D539" w14:textId="77777777" w:rsidR="00264367" w:rsidRPr="00664360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1DB0A5" w14:textId="77777777" w:rsidR="00264367" w:rsidRPr="00664360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A0E619C" w14:textId="77777777" w:rsidR="00264367" w:rsidRPr="00664360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7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8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7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4C39C4D" w14:textId="77777777" w:rsidR="00264367" w:rsidRPr="00664360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8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70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4</w:t>
            </w:r>
            <w:r w:rsidRPr="0066436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1F500EC4" w14:textId="77777777" w:rsidR="00264367" w:rsidRPr="00664360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264367" w:rsidRPr="00963089" w14:paraId="3D87348C" w14:textId="77777777" w:rsidTr="005C2C43">
        <w:trPr>
          <w:trHeight w:val="300"/>
        </w:trPr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BB3BCB7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Type of dono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5BA7D4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Living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C422058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8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7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FDFAFE1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2 (22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36B1166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ns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e-DE"/>
              </w:rPr>
              <w:t>b</w:t>
            </w:r>
            <w:proofErr w:type="spellEnd"/>
          </w:p>
        </w:tc>
      </w:tr>
      <w:tr w:rsidR="00264367" w:rsidRPr="00963089" w14:paraId="2056ED3C" w14:textId="77777777" w:rsidTr="005C2C43">
        <w:trPr>
          <w:trHeight w:val="30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06F7A512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845E95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Decease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22D5911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55 (87.3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0BE99F9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42 (77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8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6B25B328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264367" w:rsidRPr="00963089" w14:paraId="5D4ADDA5" w14:textId="77777777" w:rsidTr="005C2C43">
        <w:trPr>
          <w:trHeight w:val="300"/>
        </w:trPr>
        <w:tc>
          <w:tcPr>
            <w:tcW w:w="0" w:type="auto"/>
            <w:gridSpan w:val="2"/>
            <w:shd w:val="clear" w:color="auto" w:fill="FFFFFF" w:themeFill="background1"/>
            <w:noWrap/>
            <w:vAlign w:val="center"/>
            <w:hideMark/>
          </w:tcPr>
          <w:p w14:paraId="41D7D942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Re-transplantatio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0B6973D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4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6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7D4C5F8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8BB8785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.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e-DE"/>
              </w:rPr>
              <w:t>c</w:t>
            </w:r>
          </w:p>
        </w:tc>
      </w:tr>
      <w:tr w:rsidR="00264367" w:rsidRPr="00963089" w14:paraId="76D33CC6" w14:textId="77777777" w:rsidTr="005C2C43">
        <w:trPr>
          <w:trHeight w:val="300"/>
        </w:trPr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C25E51A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HLA-A Mismatch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D2C7F8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54E77C5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0 (31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7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E559204" w14:textId="7325D4DE" w:rsidR="00264367" w:rsidRPr="00963089" w:rsidRDefault="00264367" w:rsidP="00264367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0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7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3CF67EF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ns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e-DE"/>
              </w:rPr>
              <w:t>b</w:t>
            </w:r>
            <w:proofErr w:type="spellEnd"/>
          </w:p>
        </w:tc>
      </w:tr>
      <w:tr w:rsidR="00264367" w:rsidRPr="00963089" w14:paraId="48B330C0" w14:textId="77777777" w:rsidTr="005C2C43">
        <w:trPr>
          <w:trHeight w:val="30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20CF6900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FFBDC39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0C3C4B88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 (47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6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002A4533" w14:textId="6231EBA2" w:rsidR="00264367" w:rsidRPr="00963089" w:rsidRDefault="00264367" w:rsidP="00264367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9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7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70AD701E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264367" w:rsidRPr="00963089" w14:paraId="34FAB621" w14:textId="77777777" w:rsidTr="005C2C43">
        <w:trPr>
          <w:trHeight w:val="30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1D6215BC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E89AEC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48C3078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3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0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6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012C322E" w14:textId="3BFE57A9" w:rsidR="00264367" w:rsidRPr="00963089" w:rsidRDefault="00264367" w:rsidP="00264367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5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9.3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178DC63C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264367" w:rsidRPr="00963089" w14:paraId="0E1C1366" w14:textId="77777777" w:rsidTr="005C2C43">
        <w:trPr>
          <w:trHeight w:val="300"/>
        </w:trPr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  <w:hideMark/>
          </w:tcPr>
          <w:p w14:paraId="1129D629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HLA-B Mismatch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09ADA4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7571407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9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4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2A82F83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2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2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  <w:hideMark/>
          </w:tcPr>
          <w:p w14:paraId="3933AA61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ns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e-DE"/>
              </w:rPr>
              <w:t>b</w:t>
            </w:r>
            <w:proofErr w:type="spellEnd"/>
          </w:p>
        </w:tc>
      </w:tr>
      <w:tr w:rsidR="00264367" w:rsidRPr="00963089" w14:paraId="26F5C2C0" w14:textId="77777777" w:rsidTr="005C2C43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6620E075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4FCF62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ED3A524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4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4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87314F1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9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53.7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21F74A9A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264367" w:rsidRPr="00963089" w14:paraId="29FA0800" w14:textId="77777777" w:rsidTr="005C2C43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3D3CFA32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571DB6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41BCF3F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0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7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9EA6E98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3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4.1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vMerge/>
            <w:shd w:val="clear" w:color="auto" w:fill="FFFFFF" w:themeFill="background1"/>
            <w:noWrap/>
            <w:vAlign w:val="center"/>
          </w:tcPr>
          <w:p w14:paraId="01A1745F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264367" w:rsidRPr="00963089" w14:paraId="45590EAF" w14:textId="77777777" w:rsidTr="005C2C43">
        <w:trPr>
          <w:trHeight w:val="300"/>
        </w:trPr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811B746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HLA-DR Mismatch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B0E483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3B635C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0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5.9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45F9E3C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0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7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0%)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3462728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.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9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e-DE"/>
              </w:rPr>
              <w:t>b</w:t>
            </w:r>
          </w:p>
        </w:tc>
      </w:tr>
      <w:tr w:rsidR="00264367" w:rsidRPr="00963089" w14:paraId="51D9E3EC" w14:textId="77777777" w:rsidTr="005C2C43">
        <w:trPr>
          <w:trHeight w:val="30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049531A9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9ECAF4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8DCD312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5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5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5.6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7A9A50F9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8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51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9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0D214ED4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264367" w:rsidRPr="00963089" w14:paraId="52833EB9" w14:textId="77777777" w:rsidTr="005C2C43">
        <w:trPr>
          <w:trHeight w:val="30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2F09A476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F70089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1DC4E0D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8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28.6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5BAB3119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6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(11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518766E5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264367" w:rsidRPr="00963089" w14:paraId="644B25C3" w14:textId="77777777" w:rsidTr="005C2C43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00A2FC1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PRA = 0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D6ABD8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38B682A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59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7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6280646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51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4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4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8857E4C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n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s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e-DE"/>
              </w:rPr>
              <w:t>c</w:t>
            </w:r>
            <w:proofErr w:type="spellEnd"/>
          </w:p>
        </w:tc>
      </w:tr>
      <w:tr w:rsidR="00264367" w:rsidRPr="00963089" w14:paraId="0BD29539" w14:textId="77777777" w:rsidTr="005C2C43">
        <w:trPr>
          <w:trHeight w:val="300"/>
        </w:trPr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1F4A938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Therapeutic  Ar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0C9B18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8A6A1B8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2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4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9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B96B395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0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7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F744D9E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ns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vertAlign w:val="superscript"/>
                <w:lang w:eastAsia="de-DE"/>
              </w:rPr>
              <w:t>b</w:t>
            </w:r>
            <w:proofErr w:type="spellEnd"/>
          </w:p>
        </w:tc>
      </w:tr>
      <w:tr w:rsidR="00264367" w:rsidRPr="00963089" w14:paraId="3968C1C0" w14:textId="77777777" w:rsidTr="005C2C43">
        <w:trPr>
          <w:trHeight w:val="30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28B3519F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24F1728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B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F381D91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1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.3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6D31AD3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7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1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5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3BB8BE49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264367" w:rsidRPr="00963089" w14:paraId="6FFEDE81" w14:textId="77777777" w:rsidTr="005C2C43">
        <w:trPr>
          <w:trHeight w:val="300"/>
        </w:trPr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02DDA451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F5686F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C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0B415DC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0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31.7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77B777D8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7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 xml:space="preserve"> (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1.5</w:t>
            </w: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%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</w:tcPr>
          <w:p w14:paraId="547D8FB4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</w:p>
        </w:tc>
      </w:tr>
      <w:tr w:rsidR="00264367" w:rsidRPr="00664360" w14:paraId="04F1DB77" w14:textId="77777777" w:rsidTr="005C2C43">
        <w:trPr>
          <w:trHeight w:val="30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AAED35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  <w:t>Cold ischemia time: only deceased donors (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5AC4EB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eastAsia="Times New Roman" w:cs="Calibri"/>
                <w:color w:val="000000"/>
                <w:sz w:val="22"/>
                <w:szCs w:val="22"/>
                <w:lang w:eastAsia="de-DE"/>
              </w:rPr>
              <w:t>7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de-DE"/>
              </w:rPr>
              <w:t>10</w:t>
            </w:r>
            <w:r w:rsidRPr="00963089">
              <w:rPr>
                <w:rFonts w:eastAsia="Times New Roman" w:cs="Calibri"/>
                <w:color w:val="000000"/>
                <w:sz w:val="22"/>
                <w:szCs w:val="22"/>
                <w:lang w:eastAsia="de-DE"/>
              </w:rPr>
              <w:t xml:space="preserve"> ± 29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417430" w14:textId="77777777" w:rsidR="00264367" w:rsidRPr="00963089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eastAsia="Times New Roman" w:cs="Calibri"/>
                <w:color w:val="000000"/>
                <w:sz w:val="22"/>
                <w:szCs w:val="22"/>
                <w:lang w:eastAsia="de-DE"/>
              </w:rPr>
              <w:t>7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de-DE"/>
              </w:rPr>
              <w:t>29</w:t>
            </w:r>
            <w:r w:rsidRPr="00963089">
              <w:rPr>
                <w:rFonts w:eastAsia="Times New Roman" w:cs="Calibri"/>
                <w:color w:val="000000"/>
                <w:sz w:val="22"/>
                <w:szCs w:val="22"/>
                <w:lang w:eastAsia="de-DE"/>
              </w:rPr>
              <w:t xml:space="preserve"> ±2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de-DE"/>
              </w:rPr>
              <w:t>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13495A" w14:textId="77777777" w:rsidR="00264367" w:rsidRPr="00664360" w:rsidRDefault="00264367" w:rsidP="00BA68F2">
            <w:pPr>
              <w:suppressLineNumbers/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de-DE"/>
              </w:rPr>
            </w:pPr>
            <w:r w:rsidRPr="00963089">
              <w:rPr>
                <w:rFonts w:eastAsia="Times New Roman" w:cs="Calibri"/>
                <w:color w:val="000000"/>
                <w:sz w:val="22"/>
                <w:szCs w:val="22"/>
                <w:lang w:eastAsia="de-DE"/>
              </w:rPr>
              <w:t>0.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de-DE"/>
              </w:rPr>
              <w:t>10</w:t>
            </w:r>
          </w:p>
        </w:tc>
      </w:tr>
    </w:tbl>
    <w:p w14:paraId="4D7D0892" w14:textId="77777777" w:rsidR="00507663" w:rsidRPr="00664360" w:rsidRDefault="00507663" w:rsidP="00507663">
      <w:pPr>
        <w:suppressLineNumbers/>
        <w:spacing w:line="240" w:lineRule="auto"/>
        <w:jc w:val="left"/>
        <w:rPr>
          <w:vertAlign w:val="superscript"/>
        </w:rPr>
      </w:pPr>
    </w:p>
    <w:p w14:paraId="50BEA68D" w14:textId="77777777" w:rsidR="00507663" w:rsidRDefault="00507663" w:rsidP="00507663">
      <w:pPr>
        <w:suppressLineNumbers/>
        <w:jc w:val="left"/>
      </w:pPr>
      <w:proofErr w:type="spellStart"/>
      <w:proofErr w:type="gramStart"/>
      <w:r w:rsidRPr="00664360">
        <w:rPr>
          <w:vertAlign w:val="superscript"/>
        </w:rPr>
        <w:t>a</w:t>
      </w:r>
      <w:r w:rsidRPr="00664360">
        <w:t>Data</w:t>
      </w:r>
      <w:proofErr w:type="spellEnd"/>
      <w:proofErr w:type="gramEnd"/>
      <w:r w:rsidRPr="00664360">
        <w:t xml:space="preserve"> are given as </w:t>
      </w:r>
      <w:proofErr w:type="spellStart"/>
      <w:r w:rsidRPr="00664360">
        <w:t>mean±standard</w:t>
      </w:r>
      <w:proofErr w:type="spellEnd"/>
      <w:r w:rsidRPr="00664360">
        <w:t xml:space="preserve"> deviation for quantitative variables and as number (frequency) for categorical variables. P values for quantitative variables were calculated by Mann-Whitney U test, for categorical variables either chi-squared (b) or Fisher’s exact test (c) were employed.</w:t>
      </w:r>
      <w:r>
        <w:t xml:space="preserve"> </w:t>
      </w:r>
    </w:p>
    <w:p w14:paraId="3D083D13" w14:textId="77777777" w:rsidR="00507663" w:rsidRDefault="00507663" w:rsidP="00507663">
      <w:pPr>
        <w:suppressLineNumbers/>
        <w:jc w:val="left"/>
      </w:pPr>
      <w:r>
        <w:t>ACR: acute cellular rejection; ns: non-significant; PRA: panel reactive antibody.</w:t>
      </w:r>
    </w:p>
    <w:p w14:paraId="001BD12E" w14:textId="77777777" w:rsidR="00507663" w:rsidRDefault="00507663" w:rsidP="00507663">
      <w:pPr>
        <w:spacing w:after="200" w:line="276" w:lineRule="auto"/>
        <w:jc w:val="left"/>
      </w:pPr>
      <w:r>
        <w:br w:type="page"/>
      </w:r>
    </w:p>
    <w:p w14:paraId="46348BEE" w14:textId="77777777" w:rsidR="00EA4A56" w:rsidRDefault="00EA4A56"/>
    <w:sectPr w:rsidR="00EA4A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07663"/>
    <w:rsid w:val="000C133D"/>
    <w:rsid w:val="000D0A58"/>
    <w:rsid w:val="00114D46"/>
    <w:rsid w:val="00264367"/>
    <w:rsid w:val="0039397A"/>
    <w:rsid w:val="0048010F"/>
    <w:rsid w:val="004E5449"/>
    <w:rsid w:val="00501358"/>
    <w:rsid w:val="00507663"/>
    <w:rsid w:val="005C2C43"/>
    <w:rsid w:val="009E1310"/>
    <w:rsid w:val="00AC726C"/>
    <w:rsid w:val="00B50833"/>
    <w:rsid w:val="00D028BD"/>
    <w:rsid w:val="00D5691C"/>
    <w:rsid w:val="00E95DF0"/>
    <w:rsid w:val="00EA4A56"/>
    <w:rsid w:val="00ED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F6D8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663"/>
    <w:pPr>
      <w:spacing w:after="0" w:line="480" w:lineRule="auto"/>
      <w:jc w:val="both"/>
    </w:pPr>
    <w:rPr>
      <w:rFonts w:ascii="Calibri" w:eastAsia="Batang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66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663"/>
    <w:pPr>
      <w:spacing w:after="0" w:line="480" w:lineRule="auto"/>
    </w:pPr>
    <w:rPr>
      <w:rFonts w:ascii="Times New Roman" w:eastAsia="Batang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rschrift2Abbildung">
    <w:name w:val="Überschrift 2 Abbildung"/>
    <w:basedOn w:val="Heading2"/>
    <w:autoRedefine/>
    <w:qFormat/>
    <w:rsid w:val="00507663"/>
    <w:pPr>
      <w:keepNext w:val="0"/>
      <w:keepLines w:val="0"/>
      <w:suppressLineNumbers/>
      <w:spacing w:before="120" w:after="120"/>
      <w:jc w:val="left"/>
    </w:pPr>
    <w:rPr>
      <w:rFonts w:asciiTheme="minorHAnsi" w:eastAsia="Batang" w:hAnsiTheme="minorHAnsi" w:cstheme="minorHAnsi"/>
      <w:b w:val="0"/>
      <w:i/>
      <w:iCs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6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663"/>
    <w:pPr>
      <w:spacing w:after="0" w:line="480" w:lineRule="auto"/>
      <w:jc w:val="both"/>
    </w:pPr>
    <w:rPr>
      <w:rFonts w:ascii="Calibri" w:eastAsia="Batang" w:hAnsi="Calibri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66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663"/>
    <w:pPr>
      <w:spacing w:after="0" w:line="480" w:lineRule="auto"/>
    </w:pPr>
    <w:rPr>
      <w:rFonts w:ascii="Times New Roman" w:eastAsia="Batang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rschrift2Abbildung">
    <w:name w:val="Überschrift 2 Abbildung"/>
    <w:basedOn w:val="Heading2"/>
    <w:autoRedefine/>
    <w:qFormat/>
    <w:rsid w:val="00507663"/>
    <w:pPr>
      <w:keepNext w:val="0"/>
      <w:keepLines w:val="0"/>
      <w:suppressLineNumbers/>
      <w:spacing w:before="120" w:after="120"/>
      <w:jc w:val="left"/>
    </w:pPr>
    <w:rPr>
      <w:rFonts w:asciiTheme="minorHAnsi" w:eastAsia="Batang" w:hAnsiTheme="minorHAnsi" w:cstheme="minorHAnsi"/>
      <w:b w:val="0"/>
      <w:i/>
      <w:iCs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6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U Berlin</Company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Wittenbrink</dc:creator>
  <cp:lastModifiedBy>Capangan, Fritz</cp:lastModifiedBy>
  <cp:revision>14</cp:revision>
  <dcterms:created xsi:type="dcterms:W3CDTF">2018-06-13T10:35:00Z</dcterms:created>
  <dcterms:modified xsi:type="dcterms:W3CDTF">2019-04-24T16:42:00Z</dcterms:modified>
</cp:coreProperties>
</file>